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4444" w:type="dxa"/>
        <w:tblLook w:val="04A0" w:firstRow="1" w:lastRow="0" w:firstColumn="1" w:lastColumn="0" w:noHBand="0" w:noVBand="1"/>
      </w:tblPr>
      <w:tblGrid>
        <w:gridCol w:w="3594"/>
        <w:gridCol w:w="834"/>
        <w:gridCol w:w="16"/>
      </w:tblGrid>
      <w:tr w:rsidR="00A22E95" w:rsidRPr="00FE7C8F" w14:paraId="6648004B" w14:textId="77777777" w:rsidTr="00575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4" w:type="dxa"/>
            <w:gridSpan w:val="3"/>
            <w:tcBorders>
              <w:bottom w:val="single" w:sz="8" w:space="0" w:color="auto"/>
            </w:tcBorders>
          </w:tcPr>
          <w:p w14:paraId="098FA20A" w14:textId="3BDA4632" w:rsidR="00A22E95" w:rsidRPr="00FE7C8F" w:rsidRDefault="00A22E95" w:rsidP="00575CC2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131495524"/>
            <w:r w:rsidRPr="00FE7C8F">
              <w:rPr>
                <w:rFonts w:ascii="Arial" w:hAnsi="Arial" w:cs="Arial"/>
                <w:sz w:val="18"/>
                <w:szCs w:val="18"/>
              </w:rPr>
              <w:t>S1</w:t>
            </w:r>
            <w:r>
              <w:rPr>
                <w:rFonts w:ascii="Arial" w:hAnsi="Arial" w:cs="Arial"/>
                <w:sz w:val="18"/>
                <w:szCs w:val="18"/>
              </w:rPr>
              <w:t xml:space="preserve"> Table</w:t>
            </w:r>
            <w:r w:rsidRPr="00FE7C8F">
              <w:rPr>
                <w:rFonts w:ascii="Arial" w:hAnsi="Arial" w:cs="Arial"/>
                <w:sz w:val="18"/>
                <w:szCs w:val="18"/>
              </w:rPr>
              <w:t xml:space="preserve">. Principal components factor analysis of knowledge variables, Mozambique, </w:t>
            </w:r>
            <w:r w:rsidR="00D01D15">
              <w:rPr>
                <w:rFonts w:ascii="Arial" w:hAnsi="Arial" w:cs="Arial"/>
                <w:sz w:val="18"/>
                <w:szCs w:val="18"/>
              </w:rPr>
              <w:t>April</w:t>
            </w:r>
            <w:r w:rsidRPr="00FE7C8F">
              <w:rPr>
                <w:rFonts w:ascii="Arial" w:hAnsi="Arial" w:cs="Arial"/>
                <w:sz w:val="18"/>
                <w:szCs w:val="18"/>
              </w:rPr>
              <w:t xml:space="preserve"> 2021 – </w:t>
            </w:r>
            <w:r w:rsidR="00D01D15">
              <w:rPr>
                <w:rFonts w:ascii="Arial" w:hAnsi="Arial" w:cs="Arial"/>
                <w:sz w:val="18"/>
                <w:szCs w:val="18"/>
              </w:rPr>
              <w:t>February</w:t>
            </w:r>
            <w:r w:rsidRPr="00FE7C8F">
              <w:rPr>
                <w:rFonts w:ascii="Arial" w:hAnsi="Arial" w:cs="Arial"/>
                <w:sz w:val="18"/>
                <w:szCs w:val="18"/>
              </w:rPr>
              <w:t xml:space="preserve"> 2022 (N=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FE7C8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87</w:t>
            </w:r>
            <w:r w:rsidRPr="00FE7C8F">
              <w:rPr>
                <w:rFonts w:ascii="Arial" w:hAnsi="Arial" w:cs="Arial"/>
                <w:sz w:val="18"/>
                <w:szCs w:val="18"/>
              </w:rPr>
              <w:t>).</w:t>
            </w:r>
            <w:bookmarkEnd w:id="0"/>
          </w:p>
        </w:tc>
      </w:tr>
      <w:tr w:rsidR="00A22E95" w:rsidRPr="00FE7C8F" w14:paraId="09EDCAA1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34032F5" w14:textId="77777777" w:rsidR="00A22E95" w:rsidRPr="00FE7C8F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E7C8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haracteristic 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0EFC88F" w14:textId="77777777" w:rsidR="00A22E95" w:rsidRPr="00FE7C8F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7C8F">
              <w:rPr>
                <w:rFonts w:ascii="Arial" w:hAnsi="Arial" w:cs="Arial"/>
                <w:sz w:val="18"/>
                <w:szCs w:val="18"/>
              </w:rPr>
              <w:t>Factor Pattern</w:t>
            </w:r>
          </w:p>
        </w:tc>
      </w:tr>
      <w:tr w:rsidR="00A22E95" w:rsidRPr="00FE7C8F" w14:paraId="24849220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</w:tcBorders>
          </w:tcPr>
          <w:p w14:paraId="02832A35" w14:textId="77777777" w:rsidR="00A22E95" w:rsidRPr="00FE7C8F" w:rsidRDefault="00A22E95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FE7C8F">
              <w:rPr>
                <w:rFonts w:ascii="Arial" w:hAnsi="Arial" w:cs="Arial"/>
                <w:sz w:val="18"/>
                <w:szCs w:val="18"/>
              </w:rPr>
              <w:t xml:space="preserve">Knowledge of symptoms 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CF6D634" w14:textId="77777777" w:rsidR="00A22E95" w:rsidRPr="00FE7C8F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E95" w:rsidRPr="004C1B53" w14:paraId="67ED04C5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CE6A6ED" w14:textId="77777777" w:rsidR="00A22E95" w:rsidRPr="004C1B53" w:rsidRDefault="00A22E95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Difficulty breathing</w:t>
            </w:r>
          </w:p>
        </w:tc>
        <w:tc>
          <w:tcPr>
            <w:tcW w:w="834" w:type="dxa"/>
          </w:tcPr>
          <w:p w14:paraId="079E88A6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A22E95" w:rsidRPr="004C1B53" w14:paraId="741FFED6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ADCE9D0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ry cough</w:t>
            </w:r>
          </w:p>
        </w:tc>
        <w:tc>
          <w:tcPr>
            <w:tcW w:w="834" w:type="dxa"/>
          </w:tcPr>
          <w:p w14:paraId="580287C9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A22E95" w:rsidRPr="004C1B53" w14:paraId="3F2F112F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A804943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ever</w:t>
            </w:r>
          </w:p>
        </w:tc>
        <w:tc>
          <w:tcPr>
            <w:tcW w:w="834" w:type="dxa"/>
          </w:tcPr>
          <w:p w14:paraId="76874A01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A22E95" w:rsidRPr="004C1B53" w14:paraId="04218989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4" w:space="0" w:color="BFBFBF" w:themeColor="background1" w:themeShade="BF"/>
            </w:tcBorders>
          </w:tcPr>
          <w:p w14:paraId="0BB305A1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eadaches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6DEBA4E3" w14:textId="77777777" w:rsidR="00A22E95" w:rsidRPr="00E94010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94010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22E95" w:rsidRPr="004C1B53" w14:paraId="571AEFDF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4" w:space="0" w:color="BFBFBF" w:themeColor="background1" w:themeShade="BF"/>
            </w:tcBorders>
          </w:tcPr>
          <w:p w14:paraId="15A603FF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Muscle pain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1CF3FC18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A22E95" w:rsidRPr="004C1B53" w14:paraId="1E0384A7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4" w:space="0" w:color="BFBFBF" w:themeColor="background1" w:themeShade="BF"/>
            </w:tcBorders>
          </w:tcPr>
          <w:p w14:paraId="3F711EF8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Sore throat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71BDEB94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A22E95" w:rsidRPr="004C1B53" w14:paraId="14B1F5F1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4" w:space="0" w:color="BFBFBF" w:themeColor="background1" w:themeShade="BF"/>
            </w:tcBorders>
          </w:tcPr>
          <w:p w14:paraId="0804C620" w14:textId="77777777" w:rsidR="00A22E95" w:rsidRPr="004C1B53" w:rsidRDefault="00A22E95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Eigenvalue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A3169BB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1B5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</w:tr>
      <w:tr w:rsidR="00A22E95" w:rsidRPr="004C1B53" w14:paraId="7B8DFB51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4" w:space="0" w:color="auto"/>
            </w:tcBorders>
          </w:tcPr>
          <w:p w14:paraId="0A34CB36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xplained variance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66493FC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4C1B53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A22E95" w:rsidRPr="004C1B53" w14:paraId="65EAA0DE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</w:tcBorders>
          </w:tcPr>
          <w:p w14:paraId="10EF4B4A" w14:textId="77777777" w:rsidR="00A22E95" w:rsidRPr="00210929" w:rsidRDefault="00A22E95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210929">
              <w:rPr>
                <w:rFonts w:ascii="Arial" w:hAnsi="Arial" w:cs="Arial"/>
                <w:sz w:val="18"/>
                <w:szCs w:val="18"/>
              </w:rPr>
              <w:t>Knowledge of transmission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72808E9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E95" w:rsidRPr="004C1B53" w14:paraId="2582EABF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752A56C3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Droplets from an infected person </w:t>
            </w:r>
          </w:p>
        </w:tc>
        <w:tc>
          <w:tcPr>
            <w:tcW w:w="834" w:type="dxa"/>
          </w:tcPr>
          <w:p w14:paraId="744F692D" w14:textId="77777777" w:rsidR="00A22E95" w:rsidRPr="005B1259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A22E95" w:rsidRPr="004C1B53" w14:paraId="279D52B6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2A745D8E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ugging an infected person</w:t>
            </w:r>
          </w:p>
        </w:tc>
        <w:tc>
          <w:tcPr>
            <w:tcW w:w="834" w:type="dxa"/>
          </w:tcPr>
          <w:p w14:paraId="4D35E4F4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A22E95" w:rsidRPr="004C1B53" w14:paraId="32ED22C0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597AE370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Kissing an infected person </w:t>
            </w:r>
          </w:p>
        </w:tc>
        <w:tc>
          <w:tcPr>
            <w:tcW w:w="834" w:type="dxa"/>
          </w:tcPr>
          <w:p w14:paraId="5A7418ED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A22E95" w:rsidRPr="004C1B53" w14:paraId="16BBBBF7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4E5AF3BE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uching a fomite</w:t>
            </w:r>
          </w:p>
        </w:tc>
        <w:tc>
          <w:tcPr>
            <w:tcW w:w="834" w:type="dxa"/>
          </w:tcPr>
          <w:p w14:paraId="1245B19E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A22E95" w:rsidRPr="004C1B53" w14:paraId="23598719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B26A3BC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ouching an infected person   </w:t>
            </w:r>
          </w:p>
        </w:tc>
        <w:tc>
          <w:tcPr>
            <w:tcW w:w="834" w:type="dxa"/>
          </w:tcPr>
          <w:p w14:paraId="54643531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A22E95" w:rsidRPr="004C1B53" w14:paraId="1A0A2029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CA08BF2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uching an infected perso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’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 hands</w:t>
            </w:r>
          </w:p>
        </w:tc>
        <w:tc>
          <w:tcPr>
            <w:tcW w:w="834" w:type="dxa"/>
          </w:tcPr>
          <w:p w14:paraId="76258FCA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A22E95" w:rsidRPr="004C1B53" w14:paraId="3B4FCE52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11808E67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ouching your eyes or nose </w:t>
            </w:r>
          </w:p>
        </w:tc>
        <w:tc>
          <w:tcPr>
            <w:tcW w:w="834" w:type="dxa"/>
          </w:tcPr>
          <w:p w14:paraId="0BE3C02A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A22E95" w:rsidRPr="004C1B53" w14:paraId="7EB3FF85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4" w:space="0" w:color="BFBFBF" w:themeColor="background1" w:themeShade="BF"/>
            </w:tcBorders>
          </w:tcPr>
          <w:p w14:paraId="7FAAE911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ouching your mouth 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5ABC23BD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A22E95" w:rsidRPr="004C1B53" w14:paraId="2D69D8F0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4" w:space="0" w:color="BFBFBF" w:themeColor="background1" w:themeShade="BF"/>
            </w:tcBorders>
          </w:tcPr>
          <w:p w14:paraId="5A5E86CD" w14:textId="77777777" w:rsidR="00A22E95" w:rsidRPr="004C1B53" w:rsidRDefault="00A22E95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Eigenvalue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77665F7B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4C1B5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A22E95" w:rsidRPr="004C1B53" w14:paraId="1299CD4C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4" w:space="0" w:color="auto"/>
            </w:tcBorders>
          </w:tcPr>
          <w:p w14:paraId="50B42E5A" w14:textId="77777777" w:rsidR="00A22E95" w:rsidRPr="004C1B53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xplained variance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B631142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1B5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4C1B53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A22E95" w:rsidRPr="004C1B53" w14:paraId="3571A9CB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</w:tcBorders>
          </w:tcPr>
          <w:p w14:paraId="3165988E" w14:textId="77777777" w:rsidR="00A22E95" w:rsidRPr="004C1B53" w:rsidRDefault="00A22E95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wledge of prevention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19A3F0D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E95" w:rsidRPr="004C1B53" w14:paraId="284A09CD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648BA2F1" w14:textId="77777777" w:rsidR="00A22E95" w:rsidRPr="005B1259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B125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Avoid crowded plac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 w:rsidRPr="005B125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</w:p>
        </w:tc>
        <w:tc>
          <w:tcPr>
            <w:tcW w:w="834" w:type="dxa"/>
          </w:tcPr>
          <w:p w14:paraId="5BF6DB5B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A22E95" w:rsidRPr="004C1B53" w14:paraId="3324616A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B66CBD9" w14:textId="77777777" w:rsidR="00A22E95" w:rsidRPr="00C357A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357A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Avoid touching eyes</w:t>
            </w:r>
          </w:p>
        </w:tc>
        <w:tc>
          <w:tcPr>
            <w:tcW w:w="834" w:type="dxa"/>
          </w:tcPr>
          <w:p w14:paraId="71A71D85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A22E95" w:rsidRPr="004C1B53" w14:paraId="44F20D62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15BA0124" w14:textId="77777777" w:rsidR="00A22E95" w:rsidRPr="00C357A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C357A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void touching mouth </w:t>
            </w:r>
          </w:p>
        </w:tc>
        <w:tc>
          <w:tcPr>
            <w:tcW w:w="834" w:type="dxa"/>
          </w:tcPr>
          <w:p w14:paraId="1BCA8F8E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A22E95" w:rsidRPr="004C1B53" w14:paraId="0AAE56AC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14F8376E" w14:textId="77777777" w:rsidR="00A22E95" w:rsidRPr="00C357A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C357A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void touching nose</w:t>
            </w:r>
          </w:p>
        </w:tc>
        <w:tc>
          <w:tcPr>
            <w:tcW w:w="834" w:type="dxa"/>
          </w:tcPr>
          <w:p w14:paraId="11732DBD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A22E95" w:rsidRPr="004C1B53" w14:paraId="5F12085F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5D3FC200" w14:textId="77777777" w:rsidR="00A22E95" w:rsidRPr="00C357A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C357A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void traveling </w:t>
            </w:r>
          </w:p>
        </w:tc>
        <w:tc>
          <w:tcPr>
            <w:tcW w:w="834" w:type="dxa"/>
          </w:tcPr>
          <w:p w14:paraId="720258B5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A22E95" w:rsidRPr="004C1B53" w14:paraId="4F735B1A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51D7FEA6" w14:textId="77777777" w:rsidR="00A22E95" w:rsidRPr="00C357A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Quarantine</w:t>
            </w:r>
          </w:p>
        </w:tc>
        <w:tc>
          <w:tcPr>
            <w:tcW w:w="834" w:type="dxa"/>
          </w:tcPr>
          <w:p w14:paraId="665113D9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A22E95" w:rsidRPr="004C1B53" w14:paraId="1DE191F4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177AC42C" w14:textId="77777777" w:rsidR="00A22E95" w:rsidRPr="00C357A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C357A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ocial distancing</w:t>
            </w:r>
          </w:p>
        </w:tc>
        <w:tc>
          <w:tcPr>
            <w:tcW w:w="834" w:type="dxa"/>
          </w:tcPr>
          <w:p w14:paraId="5BC489A6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A22E95" w:rsidRPr="004C1B53" w14:paraId="5A3B4237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71A8FFA6" w14:textId="77777777" w:rsidR="00A22E95" w:rsidRPr="00C357A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</w:t>
            </w:r>
            <w:r w:rsidRPr="00C357A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ash hands with alcohol always</w:t>
            </w:r>
          </w:p>
        </w:tc>
        <w:tc>
          <w:tcPr>
            <w:tcW w:w="834" w:type="dxa"/>
          </w:tcPr>
          <w:p w14:paraId="7B64847A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A22E95" w:rsidRPr="004C1B53" w14:paraId="73FE5384" w14:textId="77777777" w:rsidTr="00575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2E682899" w14:textId="77777777" w:rsidR="00A22E9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Eigenvalue</w:t>
            </w:r>
          </w:p>
        </w:tc>
        <w:tc>
          <w:tcPr>
            <w:tcW w:w="834" w:type="dxa"/>
          </w:tcPr>
          <w:p w14:paraId="6CEA4FA5" w14:textId="77777777" w:rsidR="00A22E95" w:rsidRPr="004C1B53" w:rsidRDefault="00A22E95" w:rsidP="00575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</w:tr>
      <w:tr w:rsidR="00A22E95" w:rsidRPr="004C1B53" w14:paraId="173F69D1" w14:textId="77777777" w:rsidTr="00575CC2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bottom w:val="single" w:sz="8" w:space="0" w:color="auto"/>
            </w:tcBorders>
          </w:tcPr>
          <w:p w14:paraId="7ED6E26A" w14:textId="77777777" w:rsidR="00A22E95" w:rsidRPr="00C357A5" w:rsidRDefault="00A22E95" w:rsidP="00575CC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C1B5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xplained variance</w:t>
            </w:r>
          </w:p>
        </w:tc>
        <w:tc>
          <w:tcPr>
            <w:tcW w:w="834" w:type="dxa"/>
            <w:tcBorders>
              <w:bottom w:val="single" w:sz="8" w:space="0" w:color="auto"/>
            </w:tcBorders>
          </w:tcPr>
          <w:p w14:paraId="14B8F944" w14:textId="77777777" w:rsidR="00A22E95" w:rsidRPr="004C1B53" w:rsidRDefault="00A22E95" w:rsidP="00575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%</w:t>
            </w:r>
          </w:p>
        </w:tc>
      </w:tr>
    </w:tbl>
    <w:p w14:paraId="36DBC931" w14:textId="77777777" w:rsidR="005B2A0A" w:rsidRDefault="00D01D15"/>
    <w:sectPr w:rsidR="005B2A0A" w:rsidSect="00947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02E14" w14:textId="77777777" w:rsidR="00A22E95" w:rsidRDefault="00A22E95" w:rsidP="00A22E95">
      <w:pPr>
        <w:spacing w:after="0" w:line="240" w:lineRule="auto"/>
      </w:pPr>
      <w:r>
        <w:separator/>
      </w:r>
    </w:p>
  </w:endnote>
  <w:endnote w:type="continuationSeparator" w:id="0">
    <w:p w14:paraId="783C1EFA" w14:textId="77777777" w:rsidR="00A22E95" w:rsidRDefault="00A22E95" w:rsidP="00A22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AC29C" w14:textId="77777777" w:rsidR="00A22E95" w:rsidRDefault="00A22E95" w:rsidP="00A22E95">
      <w:pPr>
        <w:spacing w:after="0" w:line="240" w:lineRule="auto"/>
      </w:pPr>
      <w:r>
        <w:separator/>
      </w:r>
    </w:p>
  </w:footnote>
  <w:footnote w:type="continuationSeparator" w:id="0">
    <w:p w14:paraId="0DF40D2F" w14:textId="77777777" w:rsidR="00A22E95" w:rsidRDefault="00A22E95" w:rsidP="00A22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E95"/>
    <w:rsid w:val="00072645"/>
    <w:rsid w:val="00207DCD"/>
    <w:rsid w:val="00332EF7"/>
    <w:rsid w:val="003505AF"/>
    <w:rsid w:val="00510341"/>
    <w:rsid w:val="005F1582"/>
    <w:rsid w:val="00677EFA"/>
    <w:rsid w:val="00762659"/>
    <w:rsid w:val="00947FC0"/>
    <w:rsid w:val="00A22E95"/>
    <w:rsid w:val="00A825B7"/>
    <w:rsid w:val="00A8554A"/>
    <w:rsid w:val="00D01D15"/>
    <w:rsid w:val="00D24756"/>
    <w:rsid w:val="00F118B2"/>
    <w:rsid w:val="00F7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3831EC"/>
  <w14:defaultImageDpi w14:val="32767"/>
  <w15:chartTrackingRefBased/>
  <w15:docId w15:val="{E8D9CD37-D051-41EF-8FA9-91860F705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22E9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DDPHSIS/CGH/OD)</dc:creator>
  <cp:keywords/>
  <dc:description/>
  <cp:lastModifiedBy>Madewell, Zachary . (CDC/DDPHSIS/CGH/OD)</cp:lastModifiedBy>
  <cp:revision>2</cp:revision>
  <dcterms:created xsi:type="dcterms:W3CDTF">2023-04-04T14:28:00Z</dcterms:created>
  <dcterms:modified xsi:type="dcterms:W3CDTF">2023-08-0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4T14:28:4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3d15372-3ddc-4d98-8ed5-c72356ed4f1e</vt:lpwstr>
  </property>
  <property fmtid="{D5CDD505-2E9C-101B-9397-08002B2CF9AE}" pid="8" name="MSIP_Label_7b94a7b8-f06c-4dfe-bdcc-9b548fd58c31_ContentBits">
    <vt:lpwstr>0</vt:lpwstr>
  </property>
</Properties>
</file>